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140F" w14:textId="77777777" w:rsidR="00ED639C" w:rsidRPr="00E1583F" w:rsidRDefault="00ED639C" w:rsidP="00ED63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785F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Pr="007902F1">
        <w:t xml:space="preserve"> </w:t>
      </w:r>
      <w:r w:rsidRPr="00021A13">
        <w:rPr>
          <w:rFonts w:ascii="Times New Roman" w:hAnsi="Times New Roman" w:cs="Times New Roman"/>
          <w:sz w:val="24"/>
          <w:szCs w:val="24"/>
        </w:rPr>
        <w:t>Persian Version of the University of Wisconsin Running Injury and Recover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bidiVisual/>
        <w:tblW w:w="10357" w:type="dxa"/>
        <w:tblInd w:w="-950" w:type="dxa"/>
        <w:tblLook w:val="04A0" w:firstRow="1" w:lastRow="0" w:firstColumn="1" w:lastColumn="0" w:noHBand="0" w:noVBand="1"/>
      </w:tblPr>
      <w:tblGrid>
        <w:gridCol w:w="2978"/>
        <w:gridCol w:w="1530"/>
        <w:gridCol w:w="1522"/>
        <w:gridCol w:w="1448"/>
        <w:gridCol w:w="1440"/>
        <w:gridCol w:w="1439"/>
      </w:tblGrid>
      <w:tr w:rsidR="00ED639C" w:rsidRPr="0024785F" w14:paraId="40DA66F4" w14:textId="77777777" w:rsidTr="00832E67">
        <w:trPr>
          <w:trHeight w:val="656"/>
        </w:trPr>
        <w:tc>
          <w:tcPr>
            <w:tcW w:w="10357" w:type="dxa"/>
            <w:gridSpan w:val="6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F36A54" w14:textId="77777777" w:rsidR="00ED639C" w:rsidRPr="0024785F" w:rsidRDefault="00ED639C" w:rsidP="00832E67">
            <w:pPr>
              <w:bidi/>
              <w:jc w:val="center"/>
              <w:rPr>
                <w:rFonts w:cs="B Nazanin"/>
                <w:b/>
                <w:bCs/>
              </w:rPr>
            </w:pPr>
            <w:r w:rsidRPr="0024785F">
              <w:rPr>
                <w:rFonts w:cs="B Nazanin"/>
                <w:b/>
                <w:bCs/>
                <w:rtl/>
              </w:rPr>
              <w:t>شاخص آس</w:t>
            </w:r>
            <w:r w:rsidRPr="0024785F">
              <w:rPr>
                <w:rFonts w:cs="B Nazanin" w:hint="cs"/>
                <w:b/>
                <w:bCs/>
                <w:rtl/>
              </w:rPr>
              <w:t>ی</w:t>
            </w:r>
            <w:r w:rsidRPr="0024785F">
              <w:rPr>
                <w:rFonts w:cs="B Nazanin" w:hint="eastAsia"/>
                <w:b/>
                <w:bCs/>
                <w:rtl/>
              </w:rPr>
              <w:t>ب</w:t>
            </w:r>
            <w:r w:rsidRPr="0024785F">
              <w:rPr>
                <w:rFonts w:cs="B Nazanin"/>
                <w:b/>
                <w:bCs/>
                <w:rtl/>
              </w:rPr>
              <w:t xml:space="preserve"> </w:t>
            </w:r>
            <w:r w:rsidRPr="0024785F">
              <w:rPr>
                <w:rFonts w:cs="B Nazanin" w:hint="cs"/>
                <w:b/>
                <w:bCs/>
                <w:rtl/>
              </w:rPr>
              <w:t>دویدن</w:t>
            </w:r>
            <w:r w:rsidRPr="0024785F">
              <w:rPr>
                <w:rFonts w:cs="B Nazanin"/>
                <w:b/>
                <w:bCs/>
                <w:rtl/>
              </w:rPr>
              <w:t xml:space="preserve"> </w:t>
            </w:r>
            <w:r w:rsidRPr="0024785F">
              <w:rPr>
                <w:rFonts w:cs="B Nazanin" w:hint="cs"/>
                <w:b/>
                <w:bCs/>
                <w:rtl/>
              </w:rPr>
              <w:t>و</w:t>
            </w:r>
            <w:r w:rsidRPr="0024785F">
              <w:rPr>
                <w:rFonts w:cs="B Nazanin"/>
                <w:b/>
                <w:bCs/>
                <w:rtl/>
              </w:rPr>
              <w:t xml:space="preserve"> بهبود</w:t>
            </w:r>
            <w:r w:rsidRPr="0024785F">
              <w:rPr>
                <w:rFonts w:cs="B Nazanin" w:hint="cs"/>
                <w:b/>
                <w:bCs/>
                <w:rtl/>
              </w:rPr>
              <w:t xml:space="preserve">ی </w:t>
            </w:r>
            <w:r w:rsidRPr="0024785F">
              <w:rPr>
                <w:rFonts w:cs="B Nazanin"/>
                <w:b/>
                <w:bCs/>
                <w:rtl/>
              </w:rPr>
              <w:t>دانشگاه و</w:t>
            </w:r>
            <w:r w:rsidRPr="0024785F">
              <w:rPr>
                <w:rFonts w:cs="B Nazanin" w:hint="cs"/>
                <w:b/>
                <w:bCs/>
                <w:rtl/>
              </w:rPr>
              <w:t>ی</w:t>
            </w:r>
            <w:r w:rsidRPr="0024785F">
              <w:rPr>
                <w:rFonts w:cs="B Nazanin" w:hint="eastAsia"/>
                <w:b/>
                <w:bCs/>
                <w:rtl/>
              </w:rPr>
              <w:t>سکانس</w:t>
            </w:r>
            <w:r w:rsidRPr="0024785F">
              <w:rPr>
                <w:rFonts w:cs="B Nazanin" w:hint="cs"/>
                <w:b/>
                <w:bCs/>
                <w:rtl/>
              </w:rPr>
              <w:t>ی</w:t>
            </w:r>
            <w:r w:rsidRPr="0024785F">
              <w:rPr>
                <w:rFonts w:cs="B Nazanin" w:hint="eastAsia"/>
                <w:b/>
                <w:bCs/>
                <w:rtl/>
              </w:rPr>
              <w:t>ن</w:t>
            </w:r>
          </w:p>
          <w:p w14:paraId="1542DB0E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دستورالعمل</w:t>
            </w:r>
            <w:r w:rsidRPr="0024785F">
              <w:rPr>
                <w:rFonts w:cs="B Nazanin"/>
                <w:rtl/>
              </w:rPr>
              <w:softHyphen/>
              <w:t>ها: هنگام پاسخ دادن به هر سوال،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فعل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خود را در 7 روز گذشته در نظر ب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  <w:r w:rsidRPr="0024785F">
              <w:rPr>
                <w:rFonts w:cs="B Nazanin"/>
                <w:rtl/>
              </w:rPr>
              <w:t xml:space="preserve">. </w:t>
            </w:r>
            <w:r>
              <w:rPr>
                <w:rFonts w:cs="B Nazanin" w:hint="cs"/>
                <w:rtl/>
                <w:lang w:bidi="fa-IR"/>
              </w:rPr>
              <w:t>گزینه</w:t>
            </w:r>
            <w:r w:rsidRPr="0024785F">
              <w:rPr>
                <w:rFonts w:cs="B Nazanin"/>
                <w:rtl/>
              </w:rPr>
              <w:t xml:space="preserve"> مناسب را علامت بزن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  <w:r w:rsidRPr="0024785F">
              <w:rPr>
                <w:rFonts w:cs="B Nazanin"/>
                <w:rtl/>
              </w:rPr>
              <w:t>(</w:t>
            </w:r>
            <w:r w:rsidRPr="0024785F">
              <w:rPr>
                <w:rFonts w:ascii="Segoe UI Symbol" w:hAnsi="Segoe UI Symbol" w:cs="Segoe UI Symbol" w:hint="cs"/>
                <w:rtl/>
              </w:rPr>
              <w:t>☒</w:t>
            </w:r>
            <w:r w:rsidRPr="0024785F">
              <w:rPr>
                <w:rFonts w:cs="B Nazanin"/>
                <w:rtl/>
              </w:rPr>
              <w:t>).</w:t>
            </w:r>
          </w:p>
        </w:tc>
      </w:tr>
      <w:tr w:rsidR="00ED639C" w:rsidRPr="0024785F" w14:paraId="484796A3" w14:textId="77777777" w:rsidTr="00832E67">
        <w:trPr>
          <w:trHeight w:val="943"/>
        </w:trPr>
        <w:tc>
          <w:tcPr>
            <w:tcW w:w="297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5AC6CD5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1.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شما چگونه بر توانا</w:t>
            </w:r>
            <w:r w:rsidRPr="0024785F">
              <w:rPr>
                <w:rFonts w:cs="B Nazanin" w:hint="cs"/>
                <w:rtl/>
              </w:rPr>
              <w:t>یی</w:t>
            </w:r>
            <w:r w:rsidRPr="0024785F">
              <w:rPr>
                <w:rFonts w:cs="B Nazanin"/>
                <w:rtl/>
              </w:rPr>
              <w:t xml:space="preserve"> شما بر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انجام فعال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ت</w:t>
            </w:r>
            <w:r w:rsidRPr="0024785F">
              <w:rPr>
                <w:rFonts w:cs="B Nazanin"/>
                <w:rtl/>
              </w:rPr>
              <w:softHyphen/>
              <w:t>ه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روزانه تأ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softHyphen/>
              <w:t>گذارد؟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7DC6E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7E30328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دون</w:t>
            </w:r>
            <w:r w:rsidRPr="0024785F">
              <w:rPr>
                <w:rFonts w:cs="B Nazanin"/>
                <w:rtl/>
              </w:rPr>
              <w:t xml:space="preserve"> تا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0EC18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43232E49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تا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کم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B382F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7CB4B69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تا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متوسط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CCBB4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3839947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تا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زیاد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4028FB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41507FE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>ناتوان نسبت به اجرا</w:t>
            </w:r>
          </w:p>
        </w:tc>
      </w:tr>
      <w:tr w:rsidR="00ED639C" w:rsidRPr="0024785F" w14:paraId="1A0366AA" w14:textId="77777777" w:rsidTr="00832E67">
        <w:trPr>
          <w:trHeight w:val="954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7D6ABD42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2. چقدر از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خود 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  <w:r w:rsidRPr="0024785F">
              <w:rPr>
                <w:rFonts w:cs="B Nazanin"/>
                <w:rtl/>
              </w:rPr>
              <w:t xml:space="preserve"> هست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EB893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20FB9664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  <w:r w:rsidRPr="0024785F">
              <w:rPr>
                <w:rFonts w:cs="B Nazanin"/>
                <w:rtl/>
              </w:rPr>
              <w:t xml:space="preserve"> ن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ست</w:t>
            </w:r>
            <w:r w:rsidRPr="0024785F">
              <w:rPr>
                <w:rFonts w:cs="B Nazanin" w:hint="cs"/>
                <w:rtl/>
              </w:rPr>
              <w:t>م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52F8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1DBD3D8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 xml:space="preserve">به طور </w:t>
            </w:r>
            <w:r w:rsidRPr="0024785F">
              <w:rPr>
                <w:rFonts w:cs="B Nazanin" w:hint="eastAsia"/>
                <w:rtl/>
              </w:rPr>
              <w:t>خف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ف</w:t>
            </w:r>
            <w:r w:rsidRPr="0024785F">
              <w:rPr>
                <w:rFonts w:cs="B Nazanin"/>
                <w:rtl/>
              </w:rPr>
              <w:t xml:space="preserve"> 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EE956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7EE641B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نسبتاً</w:t>
            </w:r>
            <w:r w:rsidRPr="0024785F">
              <w:rPr>
                <w:rFonts w:cs="B Nazanin"/>
                <w:rtl/>
              </w:rPr>
              <w:t xml:space="preserve"> 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41DC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1BA6ADA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 xml:space="preserve">تا حد زیادی </w:t>
            </w:r>
            <w:r w:rsidRPr="0024785F">
              <w:rPr>
                <w:rFonts w:cs="B Nazanin"/>
                <w:rtl/>
              </w:rPr>
              <w:t>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6114D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7B69843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ه</w:t>
            </w:r>
            <w:r w:rsidRPr="0024785F">
              <w:rPr>
                <w:rFonts w:cs="B Nazanin"/>
                <w:rtl/>
              </w:rPr>
              <w:t xml:space="preserve"> شدت ناا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</w:t>
            </w:r>
          </w:p>
        </w:tc>
      </w:tr>
      <w:tr w:rsidR="00ED639C" w:rsidRPr="0024785F" w14:paraId="3A48D2C7" w14:textId="77777777" w:rsidTr="00832E67">
        <w:trPr>
          <w:trHeight w:val="636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F865251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3. چقدر از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خود بهبود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softHyphen/>
              <w:t>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096A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2A6FC14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هبو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کامل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7C23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6DC2EC5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هبو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تا حد زیاد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15ABC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6B32C0D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هبو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متوسط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C596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7B9DF2D1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حداقل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بهبودی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579438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cs"/>
                <w:rtl/>
              </w:rPr>
              <w:t xml:space="preserve"> </w:t>
            </w:r>
          </w:p>
          <w:p w14:paraId="48212302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دون</w:t>
            </w:r>
            <w:r w:rsidRPr="0024785F">
              <w:rPr>
                <w:rFonts w:cs="B Nazanin"/>
                <w:rtl/>
              </w:rPr>
              <w:t xml:space="preserve"> بهبود</w:t>
            </w:r>
            <w:r w:rsidRPr="0024785F">
              <w:rPr>
                <w:rFonts w:cs="B Nazanin" w:hint="cs"/>
                <w:rtl/>
              </w:rPr>
              <w:t>ی</w:t>
            </w:r>
          </w:p>
        </w:tc>
      </w:tr>
      <w:tr w:rsidR="00ED639C" w:rsidRPr="0024785F" w14:paraId="216DE189" w14:textId="77777777" w:rsidTr="00832E67">
        <w:trPr>
          <w:trHeight w:val="625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6CAE7F9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4. </w:t>
            </w:r>
            <w:r w:rsidRPr="0024785F">
              <w:rPr>
                <w:rFonts w:cs="B Nazanin" w:hint="cs"/>
                <w:rtl/>
              </w:rPr>
              <w:t>در حین دویدن چقدر درد دارید</w:t>
            </w:r>
            <w:r w:rsidRPr="0024785F">
              <w:rPr>
                <w:rFonts w:cs="B Nazanin" w:hint="eastAsia"/>
                <w:rtl/>
              </w:rPr>
              <w:t>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2007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7648BA3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دون</w:t>
            </w:r>
            <w:r w:rsidRPr="0024785F">
              <w:rPr>
                <w:rFonts w:cs="B Nazanin"/>
                <w:rtl/>
              </w:rPr>
              <w:t xml:space="preserve"> درد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D63F1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058FF95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حداقل</w:t>
            </w:r>
            <w:r w:rsidRPr="0024785F">
              <w:rPr>
                <w:rFonts w:cs="B Nazanin"/>
                <w:rtl/>
              </w:rPr>
              <w:t xml:space="preserve"> درد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CF11D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2B9AF16E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درد</w:t>
            </w:r>
            <w:r w:rsidRPr="0024785F">
              <w:rPr>
                <w:rFonts w:cs="B Nazanin"/>
                <w:rtl/>
              </w:rPr>
              <w:t xml:space="preserve"> متوسط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CC13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39FDDE1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درد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زیاد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B3DA9F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67AE3681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ناتوان در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</w:p>
        </w:tc>
      </w:tr>
      <w:tr w:rsidR="00ED639C" w:rsidRPr="0024785F" w14:paraId="7A11EF9E" w14:textId="77777777" w:rsidTr="00832E67">
        <w:trPr>
          <w:trHeight w:val="636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F72031D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5. در طول 24 ساعت بعد از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چقدر درد دا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E27C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0279F37D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بدون</w:t>
            </w:r>
            <w:r w:rsidRPr="0024785F">
              <w:rPr>
                <w:rFonts w:cs="B Nazanin"/>
                <w:rtl/>
              </w:rPr>
              <w:t xml:space="preserve"> درد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EBA3C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67BB4FA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حداقل</w:t>
            </w:r>
            <w:r w:rsidRPr="0024785F">
              <w:rPr>
                <w:rFonts w:cs="B Nazanin"/>
                <w:rtl/>
              </w:rPr>
              <w:t xml:space="preserve"> درد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B07C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2E95C51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درد</w:t>
            </w:r>
            <w:r w:rsidRPr="0024785F">
              <w:rPr>
                <w:rFonts w:cs="B Nazanin"/>
                <w:rtl/>
              </w:rPr>
              <w:t xml:space="preserve"> متوسط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6E9DC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7E3662F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eastAsia"/>
                <w:rtl/>
              </w:rPr>
              <w:t>درد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زیاد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7800AA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56258FFE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ناتوان در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</w:p>
        </w:tc>
      </w:tr>
      <w:tr w:rsidR="00ED639C" w:rsidRPr="0024785F" w14:paraId="37237959" w14:textId="77777777" w:rsidTr="00832E67">
        <w:trPr>
          <w:trHeight w:val="1271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D227344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6. مسافت پ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موده</w:t>
            </w:r>
            <w:r w:rsidRPr="0024785F">
              <w:rPr>
                <w:rFonts w:cs="B Nazanin"/>
                <w:rtl/>
              </w:rPr>
              <w:t xml:space="preserve"> شده هفت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زمان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هفت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شما در نت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جه</w:t>
            </w:r>
            <w:r w:rsidRPr="0024785F">
              <w:rPr>
                <w:rFonts w:cs="B Nazanin"/>
                <w:rtl/>
              </w:rPr>
              <w:t xml:space="preserve">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شما چگونه تغ</w:t>
            </w:r>
            <w:r w:rsidRPr="0024785F">
              <w:rPr>
                <w:rFonts w:cs="B Nazanin" w:hint="cs"/>
                <w:rtl/>
              </w:rPr>
              <w:t>ی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کرده است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CBCB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76D0771E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کسان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س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عتر</w:t>
            </w:r>
            <w:r w:rsidRPr="0024785F">
              <w:rPr>
                <w:rFonts w:cs="B Nazanin"/>
                <w:rtl/>
              </w:rPr>
              <w:t xml:space="preserve"> از قبل از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 w:hint="cs"/>
                <w:rtl/>
              </w:rPr>
              <w:t>م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76B46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02F3D30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به طور حداقل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کاهش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F34D7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36EFC89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به طور متوسط </w:t>
            </w:r>
            <w:r w:rsidRPr="0024785F">
              <w:rPr>
                <w:rFonts w:ascii="Arial" w:hAnsi="Arial" w:cs="Arial" w:hint="cs"/>
                <w:rtl/>
              </w:rPr>
              <w:t>​​</w:t>
            </w:r>
            <w:r w:rsidRPr="0024785F">
              <w:rPr>
                <w:rFonts w:cs="B Nazanin" w:hint="cs"/>
                <w:rtl/>
              </w:rPr>
              <w:t>کاهش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F2B1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1D54C9D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کاهش </w:t>
            </w:r>
            <w:r w:rsidRPr="0024785F">
              <w:rPr>
                <w:rFonts w:cs="B Nazanin" w:hint="cs"/>
                <w:rtl/>
              </w:rPr>
              <w:t>زیادی داش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D08862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530D0FC9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ناتوان در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</w:p>
        </w:tc>
      </w:tr>
      <w:tr w:rsidR="00ED639C" w:rsidRPr="0024785F" w14:paraId="41B18C9E" w14:textId="77777777" w:rsidTr="00832E67">
        <w:trPr>
          <w:trHeight w:val="1261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6F31150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7. طولان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softHyphen/>
              <w:t>ت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ن</w:t>
            </w:r>
            <w:r w:rsidRPr="0024785F">
              <w:rPr>
                <w:rFonts w:cs="B Nazanin"/>
                <w:rtl/>
              </w:rPr>
              <w:t xml:space="preserve"> مساف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هفتگ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شما در اثر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شما چگونه تغ</w:t>
            </w:r>
            <w:r w:rsidRPr="0024785F">
              <w:rPr>
                <w:rFonts w:cs="B Nazanin" w:hint="cs"/>
                <w:rtl/>
              </w:rPr>
              <w:t>ی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کرده است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C1CEE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1E1E9B6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کسان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س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عتر</w:t>
            </w:r>
            <w:r w:rsidRPr="0024785F">
              <w:rPr>
                <w:rFonts w:cs="B Nazanin"/>
                <w:rtl/>
              </w:rPr>
              <w:t xml:space="preserve"> از قبل از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 w:hint="cs"/>
                <w:rtl/>
              </w:rPr>
              <w:t>م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C4FB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7FCB6AD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به طور حداقل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کاهش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E6C88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3F2680B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به طور متوسط </w:t>
            </w:r>
            <w:r w:rsidRPr="0024785F">
              <w:rPr>
                <w:rFonts w:ascii="Arial" w:hAnsi="Arial" w:cs="Arial" w:hint="cs"/>
                <w:rtl/>
              </w:rPr>
              <w:t>​​</w:t>
            </w:r>
            <w:r w:rsidRPr="0024785F">
              <w:rPr>
                <w:rFonts w:cs="B Nazanin" w:hint="cs"/>
                <w:rtl/>
              </w:rPr>
              <w:t>کاهش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23AD4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4ABACE9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کاهش </w:t>
            </w:r>
            <w:r w:rsidRPr="0024785F">
              <w:rPr>
                <w:rFonts w:cs="B Nazanin" w:hint="cs"/>
                <w:rtl/>
              </w:rPr>
              <w:t>زیادی داش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B93416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5B4002A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ناتوان در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</w:p>
        </w:tc>
      </w:tr>
      <w:tr w:rsidR="00ED639C" w:rsidRPr="0024785F" w14:paraId="38AB7866" w14:textId="77777777" w:rsidTr="00832E67">
        <w:trPr>
          <w:trHeight w:val="954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36C50BB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8. سرع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شما </w:t>
            </w:r>
            <w:r w:rsidRPr="0024785F">
              <w:rPr>
                <w:rFonts w:cs="B Nazanin" w:hint="cs"/>
                <w:rtl/>
                <w:lang w:bidi="fa-IR"/>
              </w:rPr>
              <w:t xml:space="preserve">(زمان به مسافت یا مسافت به زمان) </w:t>
            </w:r>
            <w:r w:rsidRPr="0024785F">
              <w:rPr>
                <w:rFonts w:cs="B Nazanin"/>
                <w:rtl/>
              </w:rPr>
              <w:t>در نت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جه</w:t>
            </w:r>
            <w:r w:rsidRPr="0024785F">
              <w:rPr>
                <w:rFonts w:cs="B Nazanin"/>
                <w:rtl/>
              </w:rPr>
              <w:t xml:space="preserve">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شما چگونه تغ</w:t>
            </w:r>
            <w:r w:rsidRPr="0024785F">
              <w:rPr>
                <w:rFonts w:cs="B Nazanin" w:hint="cs"/>
                <w:rtl/>
              </w:rPr>
              <w:t>ی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کرده است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1ECC6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30C555C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کسان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سر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عتر</w:t>
            </w:r>
            <w:r w:rsidRPr="0024785F">
              <w:rPr>
                <w:rFonts w:cs="B Nazanin"/>
                <w:rtl/>
              </w:rPr>
              <w:t xml:space="preserve"> از قبل از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 w:hint="cs"/>
                <w:rtl/>
              </w:rPr>
              <w:t>م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871DC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30B4D219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به طور حداقل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کاهش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CE65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524E837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به طور متوسط </w:t>
            </w:r>
            <w:r w:rsidRPr="0024785F">
              <w:rPr>
                <w:rFonts w:ascii="Arial" w:hAnsi="Arial" w:cs="Arial" w:hint="cs"/>
                <w:rtl/>
              </w:rPr>
              <w:t>​​</w:t>
            </w:r>
            <w:r w:rsidRPr="0024785F">
              <w:rPr>
                <w:rFonts w:cs="B Nazanin" w:hint="cs"/>
                <w:rtl/>
              </w:rPr>
              <w:t>کاهش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ف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5FB25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4B507389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کاهش </w:t>
            </w:r>
            <w:r w:rsidRPr="0024785F">
              <w:rPr>
                <w:rFonts w:cs="B Nazanin" w:hint="cs"/>
                <w:rtl/>
              </w:rPr>
              <w:t>زیادی داشته</w:t>
            </w:r>
            <w:r w:rsidRPr="0024785F">
              <w:rPr>
                <w:rFonts w:cs="B Nazanin"/>
                <w:rtl/>
              </w:rPr>
              <w:t xml:space="preserve"> است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86D385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41175F2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ناتوان در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</w:p>
        </w:tc>
      </w:tr>
      <w:tr w:rsidR="00ED639C" w:rsidRPr="0024785F" w14:paraId="16FE78A1" w14:textId="77777777" w:rsidTr="00832E67">
        <w:trPr>
          <w:trHeight w:val="1261"/>
        </w:trPr>
        <w:tc>
          <w:tcPr>
            <w:tcW w:w="297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36B13B" w14:textId="77777777" w:rsidR="00ED639C" w:rsidRPr="0024785F" w:rsidRDefault="00ED639C" w:rsidP="00832E67">
            <w:pPr>
              <w:bidi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9. آس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ب</w:t>
            </w:r>
            <w:r w:rsidRPr="0024785F">
              <w:rPr>
                <w:rFonts w:cs="B Nazanin"/>
                <w:rtl/>
              </w:rPr>
              <w:t xml:space="preserve"> شما چگونه بر اعتماد به نفس شما بر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t xml:space="preserve"> افز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ش</w:t>
            </w:r>
            <w:r w:rsidRPr="0024785F">
              <w:rPr>
                <w:rFonts w:cs="B Nazanin"/>
                <w:rtl/>
              </w:rPr>
              <w:t xml:space="preserve"> مدت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شد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شما تأث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ر</w:t>
            </w:r>
            <w:r w:rsidRPr="0024785F">
              <w:rPr>
                <w:rFonts w:cs="B Nazanin"/>
                <w:rtl/>
              </w:rPr>
              <w:t xml:space="preserve"> 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softHyphen/>
              <w:t>گذارد؟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39E58C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4E27FFC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 xml:space="preserve">اطمینان دارم که </w:t>
            </w:r>
            <w:r w:rsidRPr="0024785F">
              <w:rPr>
                <w:rFonts w:cs="B Nazanin"/>
                <w:rtl/>
              </w:rPr>
              <w:t xml:space="preserve">مدت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شد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 w:hint="cs"/>
                <w:rtl/>
              </w:rPr>
              <w:t xml:space="preserve"> را افزایش خواهد داد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F8C5FEA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7748800D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 xml:space="preserve">اگر مدت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شد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</w:t>
            </w:r>
            <w:r w:rsidRPr="0024785F">
              <w:rPr>
                <w:rFonts w:cs="B Nazanin" w:hint="cs"/>
                <w:rtl/>
              </w:rPr>
              <w:t xml:space="preserve">را </w:t>
            </w:r>
            <w:r w:rsidRPr="0024785F">
              <w:rPr>
                <w:rFonts w:cs="B Nazanin"/>
                <w:rtl/>
              </w:rPr>
              <w:t>افز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ش</w:t>
            </w:r>
            <w:r w:rsidRPr="0024785F">
              <w:rPr>
                <w:rFonts w:cs="B Nazanin"/>
                <w:rtl/>
              </w:rPr>
              <w:t xml:space="preserve"> دهم، </w:t>
            </w:r>
            <w:r w:rsidRPr="0024785F">
              <w:rPr>
                <w:rFonts w:cs="B Nazanin" w:hint="cs"/>
                <w:rtl/>
              </w:rPr>
              <w:t>شاید خوب بشوم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65703B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558F4480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 w:hint="cs"/>
                <w:rtl/>
              </w:rPr>
              <w:t>فرقی نمی</w:t>
            </w:r>
            <w:r w:rsidRPr="0024785F">
              <w:rPr>
                <w:rFonts w:cs="B Nazanin"/>
                <w:rtl/>
              </w:rPr>
              <w:softHyphen/>
            </w:r>
            <w:r w:rsidRPr="0024785F">
              <w:rPr>
                <w:rFonts w:cs="B Nazanin" w:hint="cs"/>
                <w:rtl/>
              </w:rPr>
              <w:t>کند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443BDC3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65D3C4D1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اگر</w:t>
            </w:r>
            <w:r w:rsidRPr="0024785F">
              <w:rPr>
                <w:rFonts w:cs="B Nazanin" w:hint="cs"/>
                <w:rtl/>
              </w:rPr>
              <w:t xml:space="preserve"> </w:t>
            </w:r>
            <w:r w:rsidRPr="0024785F">
              <w:rPr>
                <w:rFonts w:cs="B Nazanin"/>
                <w:rtl/>
              </w:rPr>
              <w:t xml:space="preserve">مدت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شد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 w:hint="cs"/>
                <w:rtl/>
              </w:rPr>
              <w:t xml:space="preserve"> را</w:t>
            </w:r>
            <w:r w:rsidRPr="0024785F">
              <w:rPr>
                <w:rFonts w:cs="B Nazanin"/>
                <w:rtl/>
              </w:rPr>
              <w:t xml:space="preserve"> افز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ش</w:t>
            </w:r>
            <w:r w:rsidRPr="0024785F">
              <w:rPr>
                <w:rFonts w:cs="B Nazanin"/>
                <w:rtl/>
              </w:rPr>
              <w:t xml:space="preserve"> دهم، ممکن است بدتر شوم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32842F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</w:rPr>
              <w:sym w:font="Wingdings 2" w:char="F0A3"/>
            </w:r>
            <w:r w:rsidRPr="0024785F">
              <w:rPr>
                <w:rFonts w:cs="B Nazanin" w:hint="eastAsia"/>
                <w:rtl/>
              </w:rPr>
              <w:t xml:space="preserve"> </w:t>
            </w:r>
          </w:p>
          <w:p w14:paraId="1505B507" w14:textId="77777777" w:rsidR="00ED639C" w:rsidRPr="0024785F" w:rsidRDefault="00ED639C" w:rsidP="00832E67">
            <w:pPr>
              <w:bidi/>
              <w:jc w:val="center"/>
              <w:rPr>
                <w:rFonts w:cs="B Nazanin"/>
                <w:rtl/>
              </w:rPr>
            </w:pPr>
            <w:r w:rsidRPr="0024785F">
              <w:rPr>
                <w:rFonts w:cs="B Nazanin"/>
                <w:rtl/>
              </w:rPr>
              <w:t>من نم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/>
                <w:rtl/>
              </w:rPr>
              <w:softHyphen/>
              <w:t xml:space="preserve">توانم مدت 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ا</w:t>
            </w:r>
            <w:r w:rsidRPr="0024785F">
              <w:rPr>
                <w:rFonts w:cs="B Nazanin"/>
                <w:rtl/>
              </w:rPr>
              <w:t xml:space="preserve"> شدت دو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دن</w:t>
            </w:r>
            <w:r w:rsidRPr="0024785F">
              <w:rPr>
                <w:rFonts w:cs="B Nazanin"/>
                <w:rtl/>
              </w:rPr>
              <w:t xml:space="preserve"> را افزا</w:t>
            </w:r>
            <w:r w:rsidRPr="0024785F">
              <w:rPr>
                <w:rFonts w:cs="B Nazanin" w:hint="cs"/>
                <w:rtl/>
              </w:rPr>
              <w:t>ی</w:t>
            </w:r>
            <w:r w:rsidRPr="0024785F">
              <w:rPr>
                <w:rFonts w:cs="B Nazanin" w:hint="eastAsia"/>
                <w:rtl/>
              </w:rPr>
              <w:t>ش</w:t>
            </w:r>
            <w:r w:rsidRPr="0024785F">
              <w:rPr>
                <w:rFonts w:cs="B Nazanin"/>
                <w:rtl/>
              </w:rPr>
              <w:t xml:space="preserve"> دهم</w:t>
            </w:r>
          </w:p>
        </w:tc>
      </w:tr>
    </w:tbl>
    <w:p w14:paraId="3B667CF9" w14:textId="77777777" w:rsidR="00ED639C" w:rsidRPr="0024785F" w:rsidRDefault="00ED639C" w:rsidP="00ED639C">
      <w:pPr>
        <w:bidi/>
        <w:rPr>
          <w:rFonts w:cs="Arial"/>
        </w:rPr>
      </w:pPr>
    </w:p>
    <w:p w14:paraId="65D5370B" w14:textId="77777777" w:rsidR="00ED639C" w:rsidRDefault="00ED639C" w:rsidP="00ED639C">
      <w:pPr>
        <w:rPr>
          <w:rtl/>
        </w:rPr>
      </w:pPr>
    </w:p>
    <w:p w14:paraId="57B3DF59" w14:textId="77777777" w:rsidR="00BB732F" w:rsidRDefault="00BB732F" w:rsidP="00BB732F">
      <w:pPr>
        <w:rPr>
          <w:rFonts w:asciiTheme="majorBidi" w:hAnsiTheme="majorBidi" w:cstheme="majorBidi"/>
          <w:sz w:val="24"/>
          <w:szCs w:val="24"/>
        </w:rPr>
      </w:pPr>
    </w:p>
    <w:sectPr w:rsidR="00BB732F" w:rsidSect="00345CB5">
      <w:footerReference w:type="default" r:id="rId6"/>
      <w:pgSz w:w="11906" w:h="16838" w:code="9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1FF31" w14:textId="77777777" w:rsidR="00E05F9A" w:rsidRDefault="00E05F9A" w:rsidP="008F4B13">
      <w:pPr>
        <w:spacing w:after="0" w:line="240" w:lineRule="auto"/>
      </w:pPr>
      <w:r>
        <w:separator/>
      </w:r>
    </w:p>
  </w:endnote>
  <w:endnote w:type="continuationSeparator" w:id="0">
    <w:p w14:paraId="43DD20A8" w14:textId="77777777" w:rsidR="00E05F9A" w:rsidRDefault="00E05F9A" w:rsidP="008F4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5695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A1F47" w14:textId="77777777" w:rsidR="008F4B13" w:rsidRDefault="008F4B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9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76EC714" w14:textId="77777777" w:rsidR="008F4B13" w:rsidRDefault="008F4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48BDE" w14:textId="77777777" w:rsidR="00E05F9A" w:rsidRDefault="00E05F9A" w:rsidP="008F4B13">
      <w:pPr>
        <w:spacing w:after="0" w:line="240" w:lineRule="auto"/>
      </w:pPr>
      <w:r>
        <w:separator/>
      </w:r>
    </w:p>
  </w:footnote>
  <w:footnote w:type="continuationSeparator" w:id="0">
    <w:p w14:paraId="73216557" w14:textId="77777777" w:rsidR="00E05F9A" w:rsidRDefault="00E05F9A" w:rsidP="008F4B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9C2"/>
    <w:rsid w:val="0002365D"/>
    <w:rsid w:val="00026FF1"/>
    <w:rsid w:val="00057B16"/>
    <w:rsid w:val="00107B6C"/>
    <w:rsid w:val="001353E1"/>
    <w:rsid w:val="00154F9B"/>
    <w:rsid w:val="001E1476"/>
    <w:rsid w:val="00233F5F"/>
    <w:rsid w:val="00256906"/>
    <w:rsid w:val="00296F8E"/>
    <w:rsid w:val="00326C4B"/>
    <w:rsid w:val="00345CB5"/>
    <w:rsid w:val="00354628"/>
    <w:rsid w:val="00356099"/>
    <w:rsid w:val="00413B70"/>
    <w:rsid w:val="00452852"/>
    <w:rsid w:val="004731EE"/>
    <w:rsid w:val="0050655C"/>
    <w:rsid w:val="0050715E"/>
    <w:rsid w:val="00572D9E"/>
    <w:rsid w:val="005979DF"/>
    <w:rsid w:val="005B351E"/>
    <w:rsid w:val="005B5707"/>
    <w:rsid w:val="005C3540"/>
    <w:rsid w:val="006514E8"/>
    <w:rsid w:val="00691959"/>
    <w:rsid w:val="006F21CD"/>
    <w:rsid w:val="007B69C2"/>
    <w:rsid w:val="007E5C36"/>
    <w:rsid w:val="007F5BC5"/>
    <w:rsid w:val="00815351"/>
    <w:rsid w:val="00840A1E"/>
    <w:rsid w:val="008F4B13"/>
    <w:rsid w:val="00964BE4"/>
    <w:rsid w:val="0097612C"/>
    <w:rsid w:val="009932F2"/>
    <w:rsid w:val="00A17238"/>
    <w:rsid w:val="00A5502A"/>
    <w:rsid w:val="00A644CD"/>
    <w:rsid w:val="00B25E2B"/>
    <w:rsid w:val="00B423D5"/>
    <w:rsid w:val="00BB732F"/>
    <w:rsid w:val="00C620CB"/>
    <w:rsid w:val="00CC5ADA"/>
    <w:rsid w:val="00CF2B61"/>
    <w:rsid w:val="00D35C58"/>
    <w:rsid w:val="00D9714F"/>
    <w:rsid w:val="00E0097A"/>
    <w:rsid w:val="00E05E54"/>
    <w:rsid w:val="00E05F9A"/>
    <w:rsid w:val="00E41F9E"/>
    <w:rsid w:val="00ED639C"/>
    <w:rsid w:val="00F51030"/>
    <w:rsid w:val="00F80A0B"/>
    <w:rsid w:val="00F90EAE"/>
    <w:rsid w:val="00FC2BFF"/>
    <w:rsid w:val="00FE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1AB1"/>
  <w15:chartTrackingRefBased/>
  <w15:docId w15:val="{0DC9063C-BA62-4580-9799-B789FCB7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B13"/>
  </w:style>
  <w:style w:type="paragraph" w:styleId="Footer">
    <w:name w:val="footer"/>
    <w:basedOn w:val="Normal"/>
    <w:link w:val="FooterChar"/>
    <w:uiPriority w:val="99"/>
    <w:unhideWhenUsed/>
    <w:rsid w:val="008F4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B13"/>
  </w:style>
  <w:style w:type="table" w:styleId="PlainTable2">
    <w:name w:val="Plain Table 2"/>
    <w:basedOn w:val="TableNormal"/>
    <w:uiPriority w:val="42"/>
    <w:rsid w:val="00BB73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</dc:creator>
  <cp:keywords/>
  <dc:description/>
  <cp:lastModifiedBy>Bahram Sheikhi</cp:lastModifiedBy>
  <cp:revision>4</cp:revision>
  <dcterms:created xsi:type="dcterms:W3CDTF">2023-01-03T09:17:00Z</dcterms:created>
  <dcterms:modified xsi:type="dcterms:W3CDTF">2023-08-31T22:23:00Z</dcterms:modified>
</cp:coreProperties>
</file>